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69D970" w14:textId="62DD797C" w:rsidR="009146DA" w:rsidRPr="00A2543E" w:rsidRDefault="00D63D35" w:rsidP="009146DA">
      <w:pPr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sz w:val="24"/>
          <w:szCs w:val="24"/>
        </w:rPr>
        <w:t>Multimedia appendix 2</w:t>
      </w:r>
      <w:r w:rsidR="009146DA" w:rsidRPr="00A2543E">
        <w:rPr>
          <w:rFonts w:ascii="Cambria" w:hAnsi="Cambria" w:cs="Times New Roman"/>
          <w:sz w:val="24"/>
          <w:szCs w:val="24"/>
        </w:rPr>
        <w:t>. Clustered weight loss trajectories using K-means with DTW</w:t>
      </w:r>
    </w:p>
    <w:p w14:paraId="194DC214" w14:textId="77777777" w:rsidR="00625860" w:rsidRPr="00A2543E" w:rsidRDefault="00625860" w:rsidP="00625860">
      <w:pPr>
        <w:rPr>
          <w:rFonts w:ascii="Cambria" w:hAnsi="Cambria" w:cs="Times New Roman"/>
          <w:sz w:val="24"/>
          <w:szCs w:val="24"/>
        </w:rPr>
      </w:pPr>
      <w:r w:rsidRPr="00A2543E">
        <w:rPr>
          <w:rFonts w:ascii="Cambria" w:hAnsi="Cambria" w:cs="Times New Roman"/>
          <w:noProof/>
          <w:sz w:val="24"/>
          <w:szCs w:val="24"/>
        </w:rPr>
        <w:drawing>
          <wp:inline distT="0" distB="0" distL="0" distR="0" wp14:anchorId="4CDD4C2A" wp14:editId="60BFD879">
            <wp:extent cx="5731510" cy="23837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2_cluster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8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B4971" w14:textId="0C91D5AA" w:rsidR="00625860" w:rsidRPr="00A2543E" w:rsidRDefault="00625860" w:rsidP="00625860">
      <w:pPr>
        <w:rPr>
          <w:rFonts w:ascii="Cambria" w:hAnsi="Cambria" w:cs="Times New Roman"/>
          <w:sz w:val="24"/>
          <w:szCs w:val="24"/>
        </w:rPr>
      </w:pPr>
      <w:r w:rsidRPr="00A2543E">
        <w:rPr>
          <w:rFonts w:ascii="Cambria" w:hAnsi="Cambria" w:cs="Times New Roman"/>
          <w:sz w:val="24"/>
          <w:szCs w:val="24"/>
        </w:rPr>
        <w:t>* Each black line signifies an individual user’s weight loss journey. The red line represent</w:t>
      </w:r>
      <w:r w:rsidR="00780F7D">
        <w:rPr>
          <w:rFonts w:ascii="Cambria" w:hAnsi="Cambria" w:cs="Times New Roman"/>
          <w:sz w:val="24"/>
          <w:szCs w:val="24"/>
        </w:rPr>
        <w:t>s</w:t>
      </w:r>
      <w:r w:rsidRPr="00A2543E">
        <w:rPr>
          <w:rFonts w:ascii="Cambria" w:hAnsi="Cambria" w:cs="Times New Roman"/>
          <w:sz w:val="24"/>
          <w:szCs w:val="24"/>
        </w:rPr>
        <w:t xml:space="preserve"> weight loss trajectories of each cluster.</w:t>
      </w:r>
    </w:p>
    <w:p w14:paraId="57889F82" w14:textId="01F118B6" w:rsidR="00AD1162" w:rsidRPr="00625860" w:rsidRDefault="00AD1162" w:rsidP="00625860">
      <w:pPr>
        <w:jc w:val="center"/>
        <w:rPr>
          <w:rFonts w:ascii="Cambria" w:hAnsi="Cambria"/>
          <w:shd w:val="clear" w:color="auto" w:fill="FFFFFF"/>
        </w:rPr>
      </w:pPr>
    </w:p>
    <w:sectPr w:rsidR="00AD1162" w:rsidRPr="00625860" w:rsidSect="00A2543E">
      <w:pgSz w:w="12240" w:h="15840" w:code="1"/>
      <w:pgMar w:top="1440" w:right="1803" w:bottom="1440" w:left="1803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E63A54" w14:textId="77777777" w:rsidR="004009BC" w:rsidRDefault="004009BC" w:rsidP="004009BC">
      <w:pPr>
        <w:spacing w:after="0" w:line="240" w:lineRule="auto"/>
      </w:pPr>
      <w:r>
        <w:separator/>
      </w:r>
    </w:p>
  </w:endnote>
  <w:endnote w:type="continuationSeparator" w:id="0">
    <w:p w14:paraId="5FC2FE16" w14:textId="77777777" w:rsidR="004009BC" w:rsidRDefault="004009BC" w:rsidP="004009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1D6FC0" w14:textId="77777777" w:rsidR="004009BC" w:rsidRDefault="004009BC" w:rsidP="004009BC">
      <w:pPr>
        <w:spacing w:after="0" w:line="240" w:lineRule="auto"/>
      </w:pPr>
      <w:r>
        <w:separator/>
      </w:r>
    </w:p>
  </w:footnote>
  <w:footnote w:type="continuationSeparator" w:id="0">
    <w:p w14:paraId="4699A797" w14:textId="77777777" w:rsidR="004009BC" w:rsidRDefault="004009BC" w:rsidP="004009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FD94E1E"/>
    <w:multiLevelType w:val="hybridMultilevel"/>
    <w:tmpl w:val="7952DB98"/>
    <w:lvl w:ilvl="0" w:tplc="90EE898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FFC"/>
    <w:rsid w:val="00030C84"/>
    <w:rsid w:val="000347B8"/>
    <w:rsid w:val="00037E4E"/>
    <w:rsid w:val="00041C67"/>
    <w:rsid w:val="00075A13"/>
    <w:rsid w:val="00083E7E"/>
    <w:rsid w:val="000C0B9A"/>
    <w:rsid w:val="000D57E8"/>
    <w:rsid w:val="000E1D02"/>
    <w:rsid w:val="0010361A"/>
    <w:rsid w:val="00134410"/>
    <w:rsid w:val="00144383"/>
    <w:rsid w:val="00151E61"/>
    <w:rsid w:val="001B23C6"/>
    <w:rsid w:val="00241AA6"/>
    <w:rsid w:val="002672DA"/>
    <w:rsid w:val="002B3F0B"/>
    <w:rsid w:val="0030597D"/>
    <w:rsid w:val="00347592"/>
    <w:rsid w:val="00373FFC"/>
    <w:rsid w:val="003A7EF1"/>
    <w:rsid w:val="004009BC"/>
    <w:rsid w:val="00411DBD"/>
    <w:rsid w:val="004166B8"/>
    <w:rsid w:val="0044111E"/>
    <w:rsid w:val="0045306B"/>
    <w:rsid w:val="004573D2"/>
    <w:rsid w:val="004914EF"/>
    <w:rsid w:val="004B1E7E"/>
    <w:rsid w:val="004D6BCC"/>
    <w:rsid w:val="005602B8"/>
    <w:rsid w:val="0059529B"/>
    <w:rsid w:val="00605AA1"/>
    <w:rsid w:val="00607662"/>
    <w:rsid w:val="00625860"/>
    <w:rsid w:val="00634350"/>
    <w:rsid w:val="006B19AE"/>
    <w:rsid w:val="00701163"/>
    <w:rsid w:val="00780F7D"/>
    <w:rsid w:val="007856AC"/>
    <w:rsid w:val="007A0786"/>
    <w:rsid w:val="007B0711"/>
    <w:rsid w:val="008A5714"/>
    <w:rsid w:val="008D08AB"/>
    <w:rsid w:val="00907BA8"/>
    <w:rsid w:val="00910EEF"/>
    <w:rsid w:val="009146DA"/>
    <w:rsid w:val="00930030"/>
    <w:rsid w:val="00970284"/>
    <w:rsid w:val="009948D8"/>
    <w:rsid w:val="009C67BC"/>
    <w:rsid w:val="009F3D4D"/>
    <w:rsid w:val="00A03599"/>
    <w:rsid w:val="00A055BF"/>
    <w:rsid w:val="00A2543E"/>
    <w:rsid w:val="00A65AEA"/>
    <w:rsid w:val="00AD1162"/>
    <w:rsid w:val="00AD1D2F"/>
    <w:rsid w:val="00B04FE4"/>
    <w:rsid w:val="00B2623C"/>
    <w:rsid w:val="00B43D1A"/>
    <w:rsid w:val="00B65836"/>
    <w:rsid w:val="00BA12C5"/>
    <w:rsid w:val="00BF62F6"/>
    <w:rsid w:val="00C310E8"/>
    <w:rsid w:val="00C41ED8"/>
    <w:rsid w:val="00C44146"/>
    <w:rsid w:val="00C63E61"/>
    <w:rsid w:val="00C84A68"/>
    <w:rsid w:val="00CD1F14"/>
    <w:rsid w:val="00CF4A93"/>
    <w:rsid w:val="00D03D8C"/>
    <w:rsid w:val="00D162A3"/>
    <w:rsid w:val="00D26A36"/>
    <w:rsid w:val="00D63D35"/>
    <w:rsid w:val="00DA047F"/>
    <w:rsid w:val="00DC6807"/>
    <w:rsid w:val="00DF0898"/>
    <w:rsid w:val="00DF3470"/>
    <w:rsid w:val="00E3343E"/>
    <w:rsid w:val="00E605FD"/>
    <w:rsid w:val="00E769DD"/>
    <w:rsid w:val="00ED1221"/>
    <w:rsid w:val="00ED694B"/>
    <w:rsid w:val="00F0221B"/>
    <w:rsid w:val="00F03834"/>
    <w:rsid w:val="00F057F3"/>
    <w:rsid w:val="00F06E31"/>
    <w:rsid w:val="00F23E97"/>
    <w:rsid w:val="00F33414"/>
    <w:rsid w:val="00F36025"/>
    <w:rsid w:val="00F5732D"/>
    <w:rsid w:val="00F72F71"/>
    <w:rsid w:val="00F8784D"/>
    <w:rsid w:val="00FC1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8CB6D0"/>
  <w15:chartTrackingRefBased/>
  <w15:docId w15:val="{CFF2E9DD-E8A1-4832-8546-B73988349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73FF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73FFC"/>
    <w:rPr>
      <w:rFonts w:asciiTheme="majorHAnsi" w:eastAsiaTheme="majorEastAsia" w:hAnsiTheme="majorHAnsi" w:cstheme="majorBidi"/>
      <w:sz w:val="18"/>
      <w:szCs w:val="18"/>
    </w:rPr>
  </w:style>
  <w:style w:type="character" w:customStyle="1" w:styleId="normaltextrun">
    <w:name w:val="normaltextrun"/>
    <w:basedOn w:val="a0"/>
    <w:rsid w:val="00373FFC"/>
  </w:style>
  <w:style w:type="character" w:customStyle="1" w:styleId="eop">
    <w:name w:val="eop"/>
    <w:basedOn w:val="a0"/>
    <w:rsid w:val="00373FFC"/>
  </w:style>
  <w:style w:type="character" w:customStyle="1" w:styleId="contextualspellingandgrammarerror">
    <w:name w:val="contextualspellingandgrammarerror"/>
    <w:basedOn w:val="a0"/>
    <w:rsid w:val="00373FFC"/>
  </w:style>
  <w:style w:type="paragraph" w:styleId="a4">
    <w:name w:val="List Paragraph"/>
    <w:basedOn w:val="a"/>
    <w:uiPriority w:val="34"/>
    <w:qFormat/>
    <w:rsid w:val="00607662"/>
    <w:pPr>
      <w:ind w:leftChars="400" w:left="800"/>
    </w:pPr>
  </w:style>
  <w:style w:type="paragraph" w:styleId="a5">
    <w:name w:val="annotation text"/>
    <w:basedOn w:val="a"/>
    <w:link w:val="Char0"/>
    <w:uiPriority w:val="99"/>
    <w:semiHidden/>
    <w:unhideWhenUsed/>
    <w:rsid w:val="00DA047F"/>
    <w:pPr>
      <w:jc w:val="left"/>
    </w:pPr>
  </w:style>
  <w:style w:type="character" w:customStyle="1" w:styleId="Char0">
    <w:name w:val="메모 텍스트 Char"/>
    <w:basedOn w:val="a0"/>
    <w:link w:val="a5"/>
    <w:uiPriority w:val="99"/>
    <w:semiHidden/>
    <w:rsid w:val="00DA047F"/>
  </w:style>
  <w:style w:type="paragraph" w:styleId="a6">
    <w:name w:val="annotation subject"/>
    <w:basedOn w:val="a5"/>
    <w:next w:val="a5"/>
    <w:link w:val="Char1"/>
    <w:uiPriority w:val="99"/>
    <w:semiHidden/>
    <w:unhideWhenUsed/>
    <w:rsid w:val="00DA047F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DA047F"/>
    <w:rPr>
      <w:b/>
      <w:bCs/>
    </w:rPr>
  </w:style>
  <w:style w:type="character" w:styleId="a7">
    <w:name w:val="Placeholder Text"/>
    <w:basedOn w:val="a0"/>
    <w:uiPriority w:val="99"/>
    <w:semiHidden/>
    <w:rsid w:val="00907BA8"/>
    <w:rPr>
      <w:color w:val="808080"/>
    </w:rPr>
  </w:style>
  <w:style w:type="table" w:styleId="a8">
    <w:name w:val="Table Grid"/>
    <w:basedOn w:val="a1"/>
    <w:uiPriority w:val="39"/>
    <w:rsid w:val="00D26A36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A055BF"/>
    <w:rPr>
      <w:sz w:val="16"/>
      <w:szCs w:val="16"/>
    </w:rPr>
  </w:style>
  <w:style w:type="paragraph" w:styleId="aa">
    <w:name w:val="Revision"/>
    <w:hidden/>
    <w:uiPriority w:val="99"/>
    <w:semiHidden/>
    <w:rsid w:val="00A055BF"/>
    <w:pPr>
      <w:spacing w:after="0" w:line="240" w:lineRule="auto"/>
      <w:jc w:val="left"/>
    </w:pPr>
  </w:style>
  <w:style w:type="paragraph" w:styleId="ab">
    <w:name w:val="header"/>
    <w:basedOn w:val="a"/>
    <w:link w:val="Char2"/>
    <w:uiPriority w:val="99"/>
    <w:unhideWhenUsed/>
    <w:rsid w:val="004009B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rsid w:val="004009BC"/>
  </w:style>
  <w:style w:type="paragraph" w:styleId="ac">
    <w:name w:val="footer"/>
    <w:basedOn w:val="a"/>
    <w:link w:val="Char3"/>
    <w:uiPriority w:val="99"/>
    <w:unhideWhenUsed/>
    <w:rsid w:val="004009B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4009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1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0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9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호헌</dc:creator>
  <cp:keywords/>
  <dc:description/>
  <cp:lastModifiedBy>박유랑(의생명시스템정보학교실)</cp:lastModifiedBy>
  <cp:revision>7</cp:revision>
  <dcterms:created xsi:type="dcterms:W3CDTF">2020-09-29T16:37:00Z</dcterms:created>
  <dcterms:modified xsi:type="dcterms:W3CDTF">2020-10-15T12:25:00Z</dcterms:modified>
</cp:coreProperties>
</file>